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58CF8" w14:textId="77777777" w:rsidR="000B4E66" w:rsidRPr="00AC63C6" w:rsidRDefault="000B4E66" w:rsidP="000B4E66">
      <w:pPr>
        <w:jc w:val="both"/>
        <w:rPr>
          <w:rFonts w:ascii="Gill Sans Light" w:hAnsi="Gill Sans Light" w:cs="Gill Sans Light"/>
          <w:b/>
          <w:bCs/>
        </w:rPr>
      </w:pPr>
      <w:r w:rsidRPr="00AC63C6">
        <w:rPr>
          <w:b/>
          <w:bCs/>
          <w:shd w:val="clear" w:color="auto" w:fill="FFFFFF"/>
        </w:rPr>
        <w:t>Supplementary Materials 1</w:t>
      </w:r>
    </w:p>
    <w:tbl>
      <w:tblPr>
        <w:tblpPr w:leftFromText="141" w:rightFromText="141" w:vertAnchor="text" w:horzAnchor="margin" w:tblpY="141"/>
        <w:tblW w:w="7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1724"/>
        <w:gridCol w:w="1704"/>
        <w:gridCol w:w="1703"/>
        <w:gridCol w:w="650"/>
      </w:tblGrid>
      <w:tr w:rsidR="000B4E66" w:rsidRPr="00AC63C6" w14:paraId="12C0D746" w14:textId="77777777" w:rsidTr="00654F67">
        <w:trPr>
          <w:trHeight w:val="294"/>
        </w:trPr>
        <w:tc>
          <w:tcPr>
            <w:tcW w:w="7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538DD5"/>
            <w:vAlign w:val="center"/>
            <w:hideMark/>
          </w:tcPr>
          <w:p w14:paraId="67FDE82C" w14:textId="77777777" w:rsidR="000B4E66" w:rsidRPr="00AC63C6" w:rsidRDefault="000B4E66" w:rsidP="00654F67">
            <w:pPr>
              <w:rPr>
                <w:rFonts w:ascii="Gill Sans" w:hAnsi="Gill Sans" w:cs="Gill Sans"/>
                <w:b/>
                <w:bCs/>
                <w:sz w:val="18"/>
                <w:szCs w:val="18"/>
                <w:lang w:eastAsia="fr-FR"/>
              </w:rPr>
            </w:pPr>
            <w:bookmarkStart w:id="0" w:name="_Annex_5:_Scan"/>
            <w:bookmarkEnd w:id="0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equence - T1w-3D</w:t>
            </w:r>
          </w:p>
        </w:tc>
      </w:tr>
      <w:tr w:rsidR="000B4E66" w:rsidRPr="00AC63C6" w14:paraId="622DD468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14:paraId="0B0F528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vAlign w:val="center"/>
            <w:hideMark/>
          </w:tcPr>
          <w:p w14:paraId="65DCC99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DIP – PCID v3.7</w:t>
            </w:r>
          </w:p>
        </w:tc>
      </w:tr>
      <w:tr w:rsidR="000B4E66" w:rsidRPr="00AC63C6" w14:paraId="640170AB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A88FA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endo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A5A79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1A9A8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A7FF7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iemens</w:t>
            </w:r>
          </w:p>
        </w:tc>
      </w:tr>
      <w:tr w:rsidR="000B4E66" w:rsidRPr="00AC63C6" w14:paraId="4816D4CE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3F8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ield Strength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6EC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3D8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77C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</w:tr>
      <w:tr w:rsidR="000B4E66" w:rsidRPr="00AC63C6" w14:paraId="7D90EAB5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EBAC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12DC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ngen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1270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3DEA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io</w:t>
            </w:r>
          </w:p>
        </w:tc>
      </w:tr>
      <w:tr w:rsidR="000B4E66" w:rsidRPr="00AC63C6" w14:paraId="7DBB8576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248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ersion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415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076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2.1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5E2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7</w:t>
            </w:r>
          </w:p>
        </w:tc>
      </w:tr>
      <w:tr w:rsidR="000B4E66" w:rsidRPr="00AC63C6" w14:paraId="12A06E36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0B2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equence Nam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F12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D TF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FCB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D TFE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13D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D MP-RAGE</w:t>
            </w:r>
          </w:p>
        </w:tc>
      </w:tr>
      <w:tr w:rsidR="000B4E66" w:rsidRPr="00AC63C6" w14:paraId="55EA299F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C33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maging Opt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03C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st (Sens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75A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st (Sense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86B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Pat</w:t>
            </w:r>
            <w:proofErr w:type="spellEnd"/>
          </w:p>
        </w:tc>
      </w:tr>
      <w:tr w:rsidR="000B4E66" w:rsidRPr="00AC63C6" w14:paraId="13B044C3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34BA9AF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ulse Timing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8B947C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703C01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5EDE70F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52C6121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  <w:tr w:rsidR="000B4E66" w:rsidRPr="00AC63C6" w14:paraId="4E01AFE4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A8D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C65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hortest (3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2610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hortest (3.3)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5C4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.98</w:t>
            </w:r>
          </w:p>
        </w:tc>
      </w:tr>
      <w:tr w:rsidR="000B4E66" w:rsidRPr="00AC63C6" w14:paraId="7EDAC26B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A754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11C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hortest (7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3544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hortest (7.3)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445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300</w:t>
            </w:r>
          </w:p>
        </w:tc>
      </w:tr>
      <w:tr w:rsidR="000B4E66" w:rsidRPr="00AC63C6" w14:paraId="6EFE2ABC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91C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lip Angle (°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A84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703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749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</w:t>
            </w:r>
          </w:p>
        </w:tc>
      </w:tr>
      <w:tr w:rsidR="000B4E66" w:rsidRPr="00AC63C6" w14:paraId="03916023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52A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I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A65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CFE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4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428F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0</w:t>
            </w:r>
          </w:p>
        </w:tc>
      </w:tr>
      <w:tr w:rsidR="000B4E66" w:rsidRPr="00AC63C6" w14:paraId="6ED533EE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B21DFA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can Ran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D8EDC3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CA236D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061DC2C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3EC6E1E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  <w:tr w:rsidR="000B4E66" w:rsidRPr="00AC63C6" w14:paraId="103FB4D8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299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OV (in-plane) (mm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A67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 x 2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410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 x 24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97EA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 x 256</w:t>
            </w:r>
          </w:p>
        </w:tc>
      </w:tr>
      <w:tr w:rsidR="000B4E66" w:rsidRPr="00AC63C6" w14:paraId="4E167F39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705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lice thickness (mm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703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0110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B22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</w:tr>
      <w:tr w:rsidR="000B4E66" w:rsidRPr="00AC63C6" w14:paraId="0ABB70E3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8D9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Gap between slices (mm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4AD0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D6F0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A1C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</w:tr>
      <w:tr w:rsidR="000B4E66" w:rsidRPr="00AC63C6" w14:paraId="249A568C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6D0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. Slices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D16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36A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D91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92</w:t>
            </w:r>
          </w:p>
        </w:tc>
      </w:tr>
      <w:tr w:rsidR="000B4E66" w:rsidRPr="00AC63C6" w14:paraId="6289541A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FF6F0C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quisitio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F7F094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79401F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41B853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0ED37DAF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  <w:tr w:rsidR="000B4E66" w:rsidRPr="00AC63C6" w14:paraId="61255F78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45C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CF4E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EC9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EAB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agittal</w:t>
            </w:r>
          </w:p>
        </w:tc>
      </w:tr>
      <w:tr w:rsidR="000B4E66" w:rsidRPr="00AC63C6" w14:paraId="67B3B6CA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7B7F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atrix siz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AF7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 x 2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840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 x 24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0C6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 x 256</w:t>
            </w:r>
          </w:p>
        </w:tc>
      </w:tr>
      <w:tr w:rsidR="000B4E66" w:rsidRPr="00AC63C6" w14:paraId="7CA3FD1A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486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oxel size [L/R x A/P x I/S] (mm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D21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 x 1 x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556A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 x 1 x 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83C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 x 1 x 1</w:t>
            </w:r>
          </w:p>
        </w:tc>
      </w:tr>
      <w:tr w:rsidR="000B4E66" w:rsidRPr="00AC63C6" w14:paraId="585EC144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1C00A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EX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013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B28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DD4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</w:tr>
      <w:tr w:rsidR="000B4E66" w:rsidRPr="00AC63C6" w14:paraId="2E580B07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35E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celeration factor (Parallel factor*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B85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A30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C03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</w:t>
            </w:r>
          </w:p>
        </w:tc>
      </w:tr>
      <w:tr w:rsidR="000B4E66" w:rsidRPr="00AC63C6" w14:paraId="1CD6D67E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BD2C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old-Over directio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D25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6BF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AB3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</w:tr>
      <w:tr w:rsidR="000B4E66" w:rsidRPr="00AC63C6" w14:paraId="6A1E8BF9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8EF745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econstructio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55016C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C85FDC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B66557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1FE9DF0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  <w:tr w:rsidR="000B4E66" w:rsidRPr="00AC63C6" w14:paraId="47E01FB5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CDA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atrix siz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BB90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328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DC6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</w:t>
            </w:r>
          </w:p>
        </w:tc>
      </w:tr>
      <w:tr w:rsidR="000B4E66" w:rsidRPr="00AC63C6" w14:paraId="0D703517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D41F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oxel size [L/R x A/P x I/S] (mm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5B94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 x 1 x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207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 x 1 x 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78F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 x 1 x 1</w:t>
            </w:r>
          </w:p>
        </w:tc>
      </w:tr>
      <w:tr w:rsidR="000B4E66" w:rsidRPr="00AC63C6" w14:paraId="5B44AE4B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hideMark/>
          </w:tcPr>
          <w:p w14:paraId="24B1692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51BE70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A7B5DB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9C75C0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00230A0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  <w:tr w:rsidR="000B4E66" w:rsidRPr="00AC63C6" w14:paraId="4634FF36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F67D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lastRenderedPageBreak/>
              <w:t>Fat Suppressio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56E2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E35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3104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</w:tr>
      <w:tr w:rsidR="000B4E66" w:rsidRPr="00AC63C6" w14:paraId="743F0B9D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F9F1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Bandwidth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4BD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28 Hz/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3A3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28 Hz/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06AE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Hz/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x</w:t>
            </w:r>
            <w:proofErr w:type="spellEnd"/>
          </w:p>
        </w:tc>
      </w:tr>
      <w:tr w:rsidR="000B4E66" w:rsidRPr="00AC63C6" w14:paraId="2B059CB3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1AD6E09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oil Typ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5632D9A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8D96116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66E514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4131B550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  <w:tr w:rsidR="000B4E66" w:rsidRPr="00AC63C6" w14:paraId="4CA9F3DF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425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Hea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1D540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B816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1AE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</w:tr>
      <w:tr w:rsidR="000B4E66" w:rsidRPr="00AC63C6" w14:paraId="701D1DF9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97B1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hanne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276F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5 (Head and Neck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A7C4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C6E5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</w:t>
            </w:r>
          </w:p>
        </w:tc>
      </w:tr>
      <w:tr w:rsidR="000B4E66" w:rsidRPr="00AC63C6" w14:paraId="1B4768F1" w14:textId="77777777" w:rsidTr="00654F67">
        <w:trPr>
          <w:trHeight w:val="294"/>
        </w:trPr>
        <w:tc>
          <w:tcPr>
            <w:tcW w:w="7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6600"/>
            <w:vAlign w:val="center"/>
            <w:hideMark/>
          </w:tcPr>
          <w:p w14:paraId="2813D10B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iming</w:t>
            </w:r>
          </w:p>
        </w:tc>
      </w:tr>
      <w:tr w:rsidR="000B4E66" w:rsidRPr="00AC63C6" w14:paraId="2D1747FD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A624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rescan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 xml:space="preserve"> Time+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7C94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413D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843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</w:tr>
      <w:tr w:rsidR="000B4E66" w:rsidRPr="00AC63C6" w14:paraId="7BDFFC4A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811C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can Tim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04F6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6: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1986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6:1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007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5:21</w:t>
            </w:r>
          </w:p>
        </w:tc>
      </w:tr>
      <w:tr w:rsidR="000B4E66" w:rsidRPr="00AC63C6" w14:paraId="540FA9E6" w14:textId="77777777" w:rsidTr="00654F67">
        <w:trPr>
          <w:trHeight w:val="29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E8BC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otal Time (min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55CE3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6: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332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6:4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2BF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5:51</w:t>
            </w:r>
          </w:p>
        </w:tc>
      </w:tr>
    </w:tbl>
    <w:p w14:paraId="77F5D077" w14:textId="77777777" w:rsidR="000B4E66" w:rsidRPr="00AC63C6" w:rsidRDefault="000B4E66" w:rsidP="000B4E66">
      <w:pPr>
        <w:sectPr w:rsidR="000B4E66" w:rsidRPr="00AC63C6" w:rsidSect="009F7F87">
          <w:pgSz w:w="12240" w:h="15840"/>
          <w:pgMar w:top="1440" w:right="1797" w:bottom="1440" w:left="1797" w:header="720" w:footer="720" w:gutter="0"/>
          <w:lnNumType w:countBy="1"/>
          <w:cols w:space="720"/>
          <w:titlePg/>
          <w:docGrid w:linePitch="360"/>
        </w:sectPr>
      </w:pPr>
    </w:p>
    <w:p w14:paraId="2C4B655C" w14:textId="77777777" w:rsidR="000B4E66" w:rsidRPr="00AC63C6" w:rsidRDefault="000B4E66" w:rsidP="000B4E66">
      <w:pPr>
        <w:rPr>
          <w:rFonts w:ascii="Gill Sans Light" w:eastAsiaTheme="majorEastAsia" w:hAnsi="Gill Sans Light" w:cs="Gill Sans Light"/>
          <w:b/>
          <w:bCs/>
          <w:szCs w:val="26"/>
          <w:highlight w:val="yellow"/>
        </w:rPr>
      </w:pPr>
    </w:p>
    <w:tbl>
      <w:tblPr>
        <w:tblW w:w="126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1389"/>
        <w:gridCol w:w="1152"/>
        <w:gridCol w:w="1123"/>
        <w:gridCol w:w="1389"/>
        <w:gridCol w:w="1152"/>
        <w:gridCol w:w="1123"/>
        <w:gridCol w:w="1389"/>
        <w:gridCol w:w="1152"/>
        <w:gridCol w:w="1171"/>
      </w:tblGrid>
      <w:tr w:rsidR="000B4E66" w:rsidRPr="00AC63C6" w14:paraId="317A79E1" w14:textId="77777777" w:rsidTr="00654F67">
        <w:trPr>
          <w:trHeight w:val="2"/>
        </w:trPr>
        <w:tc>
          <w:tcPr>
            <w:tcW w:w="126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538DD5"/>
            <w:vAlign w:val="center"/>
            <w:hideMark/>
          </w:tcPr>
          <w:p w14:paraId="637C4546" w14:textId="77777777" w:rsidR="000B4E66" w:rsidRPr="00AC63C6" w:rsidRDefault="000B4E66" w:rsidP="00654F67">
            <w:pPr>
              <w:jc w:val="center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bookmarkStart w:id="1" w:name="RANGE!A2:J42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equence - Task fMRI</w:t>
            </w:r>
            <w:bookmarkEnd w:id="1"/>
          </w:p>
        </w:tc>
      </w:tr>
      <w:tr w:rsidR="000B4E66" w:rsidRPr="00AC63C6" w14:paraId="22F3CC9A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14:paraId="42A2725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0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vAlign w:val="center"/>
            <w:hideMark/>
          </w:tcPr>
          <w:p w14:paraId="6D09905A" w14:textId="77777777" w:rsidR="000B4E66" w:rsidRPr="00AC63C6" w:rsidRDefault="000B4E66" w:rsidP="00654F67">
            <w:pPr>
              <w:jc w:val="center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IMA-Q Add-on</w:t>
            </w:r>
          </w:p>
        </w:tc>
      </w:tr>
      <w:tr w:rsidR="000B4E66" w:rsidRPr="00AC63C6" w14:paraId="688101EC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E5D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endo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0973C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AB155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5DD2F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722D7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46CD6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42B17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F4C9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iemen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253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ieme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697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iemens</w:t>
            </w:r>
          </w:p>
        </w:tc>
      </w:tr>
      <w:tr w:rsidR="000B4E66" w:rsidRPr="00AC63C6" w14:paraId="334D52C2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3B91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ield Strength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4F7E1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A52C0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978D3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11746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ABBC8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6C85D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C70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DCB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206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</w:tr>
      <w:tr w:rsidR="000B4E66" w:rsidRPr="00AC63C6" w14:paraId="0ED78E9B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A48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F1D1C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ngen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08776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ngenia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D8D32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ngeni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285B6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46492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71C18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0A4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074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i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258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io</w:t>
            </w:r>
          </w:p>
        </w:tc>
      </w:tr>
      <w:tr w:rsidR="000B4E66" w:rsidRPr="00AC63C6" w14:paraId="19BCFC65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97D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ers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7CE50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6B458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578C9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BA0F7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2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F03D6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2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710F0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2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911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4FF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6F2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7</w:t>
            </w:r>
          </w:p>
        </w:tc>
      </w:tr>
      <w:tr w:rsidR="000B4E66" w:rsidRPr="00AC63C6" w14:paraId="0283AA8D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5E4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equence Nam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CC640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FE EP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25DD5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FE EP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A88AE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B0 Map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E579E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FE EP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82D01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FE EP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6B4A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B0 Map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A63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MRI EP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E584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MRI EP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CB25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GRE field mapping</w:t>
            </w:r>
          </w:p>
        </w:tc>
      </w:tr>
      <w:tr w:rsidR="000B4E66" w:rsidRPr="00AC63C6" w14:paraId="3086EA7D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940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maging Option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F64A75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375395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326361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BF60EF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9A9B25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E2B708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8920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61B9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D208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6C807068" w14:textId="77777777" w:rsidTr="00654F67">
        <w:trPr>
          <w:trHeight w:val="2"/>
        </w:trPr>
        <w:tc>
          <w:tcPr>
            <w:tcW w:w="126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8CCE4"/>
            <w:vAlign w:val="center"/>
            <w:hideMark/>
          </w:tcPr>
          <w:p w14:paraId="42DE7D7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ulse Timing</w:t>
            </w:r>
          </w:p>
        </w:tc>
      </w:tr>
      <w:tr w:rsidR="000B4E66" w:rsidRPr="00AC63C6" w14:paraId="7BDF174C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43B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E46A2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CA02E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DD7D5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1DE89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FCFA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7D1BD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FF5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C74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BEF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.92 / 7.38</w:t>
            </w:r>
          </w:p>
        </w:tc>
      </w:tr>
      <w:tr w:rsidR="000B4E66" w:rsidRPr="00AC63C6" w14:paraId="5D464C40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B69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A1D18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F04E1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F0694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7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028C3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C9531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85C65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7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C74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0BC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4CA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76</w:t>
            </w:r>
          </w:p>
        </w:tc>
      </w:tr>
      <w:tr w:rsidR="000B4E66" w:rsidRPr="00AC63C6" w14:paraId="6FE5F085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2C2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lip Angle (°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F3E75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FF77A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9D591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6ECB7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81BDC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5936D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592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FE5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5E7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60</w:t>
            </w:r>
          </w:p>
        </w:tc>
      </w:tr>
      <w:tr w:rsidR="000B4E66" w:rsidRPr="00AC63C6" w14:paraId="19AFC8D0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1BF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I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C2EA7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A983E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357F3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5D720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EBB68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C73AC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D24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2D3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342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</w:tr>
      <w:tr w:rsidR="000B4E66" w:rsidRPr="00AC63C6" w14:paraId="49BA9FF4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07B784B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can Rang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66B4BD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7D485F4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5C7B76B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078696A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514EAA1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51E0D06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38A816A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378C0B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6A86A02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5AA07C01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73EC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OV (in-plane) (mm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509B7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699E3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E695D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4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0F435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97C34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2ACCF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4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E6B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22 x 2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821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22 x 22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2A8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22 x 222</w:t>
            </w:r>
          </w:p>
        </w:tc>
      </w:tr>
      <w:tr w:rsidR="000B4E66" w:rsidRPr="00AC63C6" w14:paraId="46A32958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0AD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lice thickness (mm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273AE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0B13A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FE74F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DA0CA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247CA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CEAA3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1B5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27B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26B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</w:tr>
      <w:tr w:rsidR="000B4E66" w:rsidRPr="00AC63C6" w14:paraId="695D0ADF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F50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Gap between slices (mm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45E22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01356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6A7E5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7DCC3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10101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45BA3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A4F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912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0F5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</w:tr>
      <w:tr w:rsidR="000B4E66" w:rsidRPr="00AC63C6" w14:paraId="6426B361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EDA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. Sli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889F1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4C641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A8904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B50B4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7D8D4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301A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BB3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DCE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E67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5</w:t>
            </w:r>
          </w:p>
        </w:tc>
      </w:tr>
      <w:tr w:rsidR="000B4E66" w:rsidRPr="00AC63C6" w14:paraId="58DC2CEB" w14:textId="77777777" w:rsidTr="00654F67">
        <w:trPr>
          <w:trHeight w:val="2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BBC810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lastRenderedPageBreak/>
              <w:t>Acquisit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9ADEB5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02B2D1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036ECC0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C9663F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084D2E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29B537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BDDBF8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509092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6B069E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759A01E0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4175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EFB0D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5FA18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C3F90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35649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1205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239E5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95C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0CEA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9A3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-PA minus 20°</w:t>
            </w:r>
          </w:p>
        </w:tc>
      </w:tr>
      <w:tr w:rsidR="000B4E66" w:rsidRPr="00AC63C6" w14:paraId="4767F2F6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DCA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atrix siz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8C745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 x 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58473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 x 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B0A40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 x 8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91905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x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5B0D6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x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1D2FC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 x 8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FAE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25E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AD3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74</w:t>
            </w:r>
          </w:p>
        </w:tc>
      </w:tr>
      <w:tr w:rsidR="000B4E66" w:rsidRPr="00AC63C6" w14:paraId="41D61EDF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B01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oxel size [L/R x A/P x I/S] (mm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D1463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7E90C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8601D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02124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8471A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090C8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2706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208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8CF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</w:tr>
      <w:tr w:rsidR="000B4E66" w:rsidRPr="00AC63C6" w14:paraId="441C1FB0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B38D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E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7146B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B17D9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2BF7C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CD69A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5C10A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F6B0D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762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CA0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4A6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</w:tr>
      <w:tr w:rsidR="000B4E66" w:rsidRPr="00AC63C6" w14:paraId="2865C9ED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827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celeration factor (Parallel factor*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B2262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6DDFD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2FF2E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862E3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A77A2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04F36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B28E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5E3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1DF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</w:tr>
      <w:tr w:rsidR="000B4E66" w:rsidRPr="00AC63C6" w14:paraId="0BE9B2C3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0553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old-Over direction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D25A8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E7B95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irst AP / Second P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BD555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7F6FD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F2CD1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irst AP / Second P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B2F5D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6CE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BE3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irst AP / Second P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591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P</w:t>
            </w:r>
          </w:p>
        </w:tc>
      </w:tr>
      <w:tr w:rsidR="000B4E66" w:rsidRPr="00AC63C6" w14:paraId="757E23D7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F7B94D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econstruc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308F5A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9C619A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FD32F2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3C3CA7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93A5FF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F7F62F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503687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ECC019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6366B01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5B1DA043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E5D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atrix siz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4C4BB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02868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F0A77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563F3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C36AB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E274A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21A0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BBE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2874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74</w:t>
            </w:r>
          </w:p>
        </w:tc>
      </w:tr>
      <w:tr w:rsidR="000B4E66" w:rsidRPr="00AC63C6" w14:paraId="5AE2ECCF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1DE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oxel size [L/R x A/P x I/S] (mm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791E0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81AB7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9CB60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00C9D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4B408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F645B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67C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1A0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A63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 x 3 x 3</w:t>
            </w:r>
          </w:p>
        </w:tc>
      </w:tr>
      <w:tr w:rsidR="000B4E66" w:rsidRPr="00AC63C6" w14:paraId="6BA8BDED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hideMark/>
          </w:tcPr>
          <w:p w14:paraId="4EA3ABD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803835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9D2513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483404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A463A6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033ACA3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016BBF0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D8C216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3E9225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41D6E1F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718CD583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B1DC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uppress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02AF6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at. SPI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1057F7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at. SPI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0B6C2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40202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at. SPI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1F57A8" w14:textId="77777777" w:rsidR="000B4E66" w:rsidRPr="00AC63C6" w:rsidRDefault="000B4E66" w:rsidP="00654F67">
            <w:pPr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at. SPI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72A4D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BB48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at.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D39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at.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251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</w:tr>
      <w:tr w:rsidR="000B4E66" w:rsidRPr="00AC63C6" w14:paraId="11BBBC8F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08B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Bandwidth (Hz/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x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A30D5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9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440A5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9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4E755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94.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F959F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FDF34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6B102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94.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CA2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7C0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2EF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68</w:t>
            </w:r>
          </w:p>
        </w:tc>
      </w:tr>
      <w:tr w:rsidR="000B4E66" w:rsidRPr="00AC63C6" w14:paraId="77435DFF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72F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umber of acquisition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7076B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868C5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C3B5B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1FC0F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3BA5F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5BD35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C6A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FFB0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D961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</w:tr>
      <w:tr w:rsidR="000B4E66" w:rsidRPr="00AC63C6" w14:paraId="12378008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E79ECA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oil Typ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678CDF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382239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29D48A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6F90A0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B01B25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B227AC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4CC3A3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9E1623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6681877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51188BF9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808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Hea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4AC22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06A5B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11022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8C586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273C4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40751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D28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DFA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F15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</w:tr>
      <w:tr w:rsidR="000B4E66" w:rsidRPr="00AC63C6" w14:paraId="31D72875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ADC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hanne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1E128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5 (Head and Neck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B966F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5 (Head and Neck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B0B65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5 (Head and Neck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4F73D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1B788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EB140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C339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535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0E5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</w:t>
            </w:r>
          </w:p>
        </w:tc>
      </w:tr>
      <w:tr w:rsidR="000B4E66" w:rsidRPr="00AC63C6" w14:paraId="46602F18" w14:textId="77777777" w:rsidTr="00654F67">
        <w:trPr>
          <w:trHeight w:val="2"/>
        </w:trPr>
        <w:tc>
          <w:tcPr>
            <w:tcW w:w="126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6600"/>
            <w:vAlign w:val="center"/>
            <w:hideMark/>
          </w:tcPr>
          <w:p w14:paraId="2637D12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iming</w:t>
            </w:r>
          </w:p>
        </w:tc>
      </w:tr>
      <w:tr w:rsidR="000B4E66" w:rsidRPr="00AC63C6" w14:paraId="3D34B9F3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88B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lastRenderedPageBreak/>
              <w:t>Prescan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 xml:space="preserve"> Time+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B84B3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295C8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D0B7E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2C36F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4987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99C9B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A1F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1FEB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695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</w:tr>
      <w:tr w:rsidR="000B4E66" w:rsidRPr="00AC63C6" w14:paraId="705D5EB6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7CB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can Tim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933F5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: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F2A62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DE12E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1: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88A3E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: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04C04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51BBE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1: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C79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3: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84D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E56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1:17</w:t>
            </w:r>
          </w:p>
        </w:tc>
      </w:tr>
      <w:tr w:rsidR="000B4E66" w:rsidRPr="00AC63C6" w14:paraId="4D760A3E" w14:textId="77777777" w:rsidTr="00654F67">
        <w:trPr>
          <w:trHeight w:val="2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5D5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otal Time (min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94716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3: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CF48F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302A8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1:4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DCCA1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3: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42E6D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9FCA2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1:4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55D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3: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10B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695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1:47</w:t>
            </w:r>
          </w:p>
        </w:tc>
      </w:tr>
      <w:tr w:rsidR="000B4E66" w:rsidRPr="00AC63C6" w14:paraId="24798742" w14:textId="77777777" w:rsidTr="00654F67">
        <w:trPr>
          <w:trHeight w:val="2"/>
        </w:trPr>
        <w:tc>
          <w:tcPr>
            <w:tcW w:w="1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CBF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omments: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6545C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22-AVR-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31FAB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22-AVR-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6B429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22-AVR-1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7C44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10-AVR-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627F3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10-AVR-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B802A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A30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10-MAR-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F02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10-MAR-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FE7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sted 10-MAR-15</w:t>
            </w:r>
          </w:p>
        </w:tc>
      </w:tr>
      <w:tr w:rsidR="000B4E66" w:rsidRPr="00AC63C6" w14:paraId="475631ED" w14:textId="77777777" w:rsidTr="00654F67">
        <w:trPr>
          <w:trHeight w:val="9"/>
        </w:trPr>
        <w:tc>
          <w:tcPr>
            <w:tcW w:w="1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6A8E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2CA42B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46D508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0B7F94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E3F52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040046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2F692B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7CE3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E523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40F9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</w:tbl>
    <w:p w14:paraId="50C61B6D" w14:textId="77777777" w:rsidR="000B4E66" w:rsidRPr="00AC63C6" w:rsidRDefault="000B4E66" w:rsidP="000B4E66">
      <w:pPr>
        <w:sectPr w:rsidR="000B4E66" w:rsidRPr="00AC63C6" w:rsidSect="00CB7428">
          <w:pgSz w:w="15842" w:h="12242" w:orient="landscape"/>
          <w:pgMar w:top="1797" w:right="1440" w:bottom="1797" w:left="1440" w:header="720" w:footer="720" w:gutter="0"/>
          <w:cols w:space="720"/>
          <w:titlePg/>
          <w:docGrid w:linePitch="360"/>
        </w:sectPr>
      </w:pPr>
    </w:p>
    <w:tbl>
      <w:tblPr>
        <w:tblW w:w="83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1"/>
        <w:gridCol w:w="2024"/>
        <w:gridCol w:w="2024"/>
        <w:gridCol w:w="2066"/>
        <w:gridCol w:w="224"/>
      </w:tblGrid>
      <w:tr w:rsidR="000B4E66" w:rsidRPr="00AC63C6" w14:paraId="1D3FD3F2" w14:textId="77777777" w:rsidTr="00654F67">
        <w:trPr>
          <w:trHeight w:val="268"/>
          <w:jc w:val="center"/>
        </w:trPr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538DD5"/>
            <w:vAlign w:val="center"/>
            <w:hideMark/>
          </w:tcPr>
          <w:p w14:paraId="5B1705A1" w14:textId="77777777" w:rsidR="000B4E66" w:rsidRPr="00AC63C6" w:rsidRDefault="000B4E66" w:rsidP="00654F67">
            <w:pPr>
              <w:jc w:val="center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lastRenderedPageBreak/>
              <w:t>Sequence - 2D FLAIR</w:t>
            </w:r>
          </w:p>
        </w:tc>
      </w:tr>
      <w:tr w:rsidR="000B4E66" w:rsidRPr="00AC63C6" w14:paraId="40C9DB8F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14:paraId="34B2B85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3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vAlign w:val="center"/>
            <w:hideMark/>
          </w:tcPr>
          <w:p w14:paraId="4755C741" w14:textId="77777777" w:rsidR="000B4E66" w:rsidRPr="00AC63C6" w:rsidRDefault="000B4E66" w:rsidP="00654F67">
            <w:pPr>
              <w:jc w:val="center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DIP – PCID v3.7</w:t>
            </w:r>
          </w:p>
        </w:tc>
      </w:tr>
      <w:tr w:rsidR="000B4E66" w:rsidRPr="00AC63C6" w14:paraId="74A7BF00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D9B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endor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F00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753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hilips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757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iemens</w:t>
            </w:r>
          </w:p>
        </w:tc>
      </w:tr>
      <w:tr w:rsidR="000B4E66" w:rsidRPr="00AC63C6" w14:paraId="5F1D9C0D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575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ield Strengt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6812" w14:textId="77777777" w:rsidR="000B4E66" w:rsidRPr="00AC63C6" w:rsidRDefault="000B4E66" w:rsidP="00654F67">
            <w:pPr>
              <w:keepNext/>
              <w:keepLines/>
              <w:spacing w:before="200"/>
              <w:jc w:val="both"/>
              <w:outlineLvl w:val="5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59DA" w14:textId="77777777" w:rsidR="000B4E66" w:rsidRPr="00AC63C6" w:rsidRDefault="000B4E66" w:rsidP="00654F67">
            <w:pPr>
              <w:keepNext/>
              <w:keepLines/>
              <w:spacing w:before="200"/>
              <w:jc w:val="both"/>
              <w:outlineLvl w:val="5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B579" w14:textId="77777777" w:rsidR="000B4E66" w:rsidRPr="00AC63C6" w:rsidRDefault="000B4E66" w:rsidP="00654F67">
            <w:pPr>
              <w:keepNext/>
              <w:keepLines/>
              <w:spacing w:before="200"/>
              <w:jc w:val="both"/>
              <w:outlineLvl w:val="5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0T</w:t>
            </w:r>
          </w:p>
        </w:tc>
      </w:tr>
      <w:tr w:rsidR="000B4E66" w:rsidRPr="00AC63C6" w14:paraId="4AA157E6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884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A2D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nge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62F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1E0F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io</w:t>
            </w:r>
          </w:p>
        </w:tc>
      </w:tr>
      <w:tr w:rsidR="000B4E66" w:rsidRPr="00AC63C6" w14:paraId="2D50F4A4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F46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ers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428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FB7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.2.3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474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7</w:t>
            </w:r>
          </w:p>
        </w:tc>
      </w:tr>
      <w:tr w:rsidR="000B4E66" w:rsidRPr="00AC63C6" w14:paraId="7B4430DC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F18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equence Nam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7EA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D FLAIR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037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D FLAIR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AB44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D TDF</w:t>
            </w:r>
          </w:p>
        </w:tc>
      </w:tr>
      <w:tr w:rsidR="000B4E66" w:rsidRPr="00AC63C6" w14:paraId="64B593B1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52E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maging Option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E9E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st (Sense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DEF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st (Sense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B1D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iPat</w:t>
            </w:r>
            <w:proofErr w:type="spellEnd"/>
          </w:p>
        </w:tc>
      </w:tr>
      <w:tr w:rsidR="000B4E66" w:rsidRPr="00AC63C6" w14:paraId="5EB2912D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4EFE08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ulse Timing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185F5E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B37B51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132A740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7F0BB66A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5A9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E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2F1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9C4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AF8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3</w:t>
            </w:r>
          </w:p>
        </w:tc>
      </w:tr>
      <w:tr w:rsidR="000B4E66" w:rsidRPr="00AC63C6" w14:paraId="53D456D7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01A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R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761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0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DA6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0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61B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9000</w:t>
            </w:r>
          </w:p>
        </w:tc>
      </w:tr>
      <w:tr w:rsidR="000B4E66" w:rsidRPr="00AC63C6" w14:paraId="40076CAC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656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lip Angle (°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E39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489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756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65</w:t>
            </w:r>
          </w:p>
        </w:tc>
      </w:tr>
      <w:tr w:rsidR="000B4E66" w:rsidRPr="00AC63C6" w14:paraId="5D0A3DF6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D92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I (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s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734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A71A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38B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00</w:t>
            </w:r>
          </w:p>
        </w:tc>
      </w:tr>
      <w:tr w:rsidR="000B4E66" w:rsidRPr="00AC63C6" w14:paraId="76C5EEFF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CF7E7C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can Rang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D8375D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74D7E8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32FB891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1675AFDB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91B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OV (in-plane) (mm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F4A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1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202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1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944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0 x 240</w:t>
            </w:r>
          </w:p>
        </w:tc>
      </w:tr>
      <w:tr w:rsidR="000B4E66" w:rsidRPr="00AC63C6" w14:paraId="05D3235C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174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lice thickness (mm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243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EE0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99B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3</w:t>
            </w:r>
          </w:p>
        </w:tc>
      </w:tr>
      <w:tr w:rsidR="000B4E66" w:rsidRPr="00AC63C6" w14:paraId="6CE8238E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345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Gap between slices (mm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0F7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95C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D06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</w:t>
            </w:r>
          </w:p>
        </w:tc>
      </w:tr>
      <w:tr w:rsidR="000B4E66" w:rsidRPr="00AC63C6" w14:paraId="5D33C5ED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E46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. Slic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8AA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701D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281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48</w:t>
            </w:r>
          </w:p>
        </w:tc>
      </w:tr>
      <w:tr w:rsidR="000B4E66" w:rsidRPr="00AC63C6" w14:paraId="463C6BC3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63D065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quisit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0E28168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32F4653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64DB258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23EEB432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F40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8DE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blique axia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971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blique axial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9A4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blique axial</w:t>
            </w:r>
          </w:p>
        </w:tc>
      </w:tr>
      <w:tr w:rsidR="000B4E66" w:rsidRPr="00AC63C6" w14:paraId="02B16961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953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atrix siz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4707" w14:textId="77777777" w:rsidR="000B4E66" w:rsidRPr="00AC63C6" w:rsidRDefault="000B4E66" w:rsidP="00654F67">
            <w:pPr>
              <w:keepNext/>
              <w:keepLines/>
              <w:spacing w:before="200"/>
              <w:jc w:val="both"/>
              <w:outlineLvl w:val="5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x22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A34C" w14:textId="77777777" w:rsidR="000B4E66" w:rsidRPr="00AC63C6" w:rsidRDefault="000B4E66" w:rsidP="00654F67">
            <w:pPr>
              <w:keepNext/>
              <w:keepLines/>
              <w:spacing w:before="200"/>
              <w:jc w:val="both"/>
              <w:outlineLvl w:val="5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x22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96697" w14:textId="77777777" w:rsidR="000B4E66" w:rsidRPr="00AC63C6" w:rsidRDefault="000B4E66" w:rsidP="00654F67">
            <w:pPr>
              <w:keepNext/>
              <w:keepLines/>
              <w:spacing w:before="200"/>
              <w:jc w:val="both"/>
              <w:outlineLvl w:val="5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 x 256</w:t>
            </w:r>
          </w:p>
        </w:tc>
      </w:tr>
      <w:tr w:rsidR="000B4E66" w:rsidRPr="00AC63C6" w14:paraId="5E90D734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5C6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oxel size [L/R x A/P x I/S] (mm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645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94 x 0.95 x 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195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94 x 0.95 x 3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562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94 x 0.94 x 3</w:t>
            </w:r>
          </w:p>
        </w:tc>
      </w:tr>
      <w:tr w:rsidR="000B4E66" w:rsidRPr="00AC63C6" w14:paraId="3D7BF09B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D93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E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8EA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DC8A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56E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</w:t>
            </w:r>
          </w:p>
        </w:tc>
      </w:tr>
      <w:tr w:rsidR="000B4E66" w:rsidRPr="00AC63C6" w14:paraId="0FD2E68C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45B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Acceleration factor (Parallel factor*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94C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CC6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D49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</w:t>
            </w:r>
          </w:p>
        </w:tc>
      </w:tr>
      <w:tr w:rsidR="000B4E66" w:rsidRPr="00AC63C6" w14:paraId="60E8341E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511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old-Over direction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BD1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L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FE1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L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5617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L</w:t>
            </w:r>
          </w:p>
        </w:tc>
      </w:tr>
      <w:tr w:rsidR="000B4E66" w:rsidRPr="00AC63C6" w14:paraId="5BEC1A5B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7245DB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Reconstruct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92BB76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D28C62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046EC8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4F86A624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FAD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Matrix siz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CAA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B21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665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56</w:t>
            </w:r>
          </w:p>
        </w:tc>
      </w:tr>
      <w:tr w:rsidR="000B4E66" w:rsidRPr="00AC63C6" w14:paraId="6AA08A92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960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Voxel size [L/R x A/P x I/S] (mm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954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94 x 0.94 x 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270C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94 x 0.94 x 3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CCE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.94 x 0.94 x 3</w:t>
            </w:r>
          </w:p>
        </w:tc>
      </w:tr>
      <w:tr w:rsidR="000B4E66" w:rsidRPr="00AC63C6" w14:paraId="07471D6D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hideMark/>
          </w:tcPr>
          <w:p w14:paraId="2BF0E12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2FA4E0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790AA4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33E22F8E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613B4DA3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092F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Fat Suppressio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330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3B7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B06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None</w:t>
            </w:r>
          </w:p>
        </w:tc>
      </w:tr>
      <w:tr w:rsidR="000B4E66" w:rsidRPr="00AC63C6" w14:paraId="78BF85A8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E477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lastRenderedPageBreak/>
              <w:t xml:space="preserve">Bandwidth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BDF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64 Hz/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210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42 Hz/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6FF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222 Hz/</w:t>
            </w: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x</w:t>
            </w:r>
            <w:proofErr w:type="spellEnd"/>
          </w:p>
        </w:tc>
      </w:tr>
      <w:tr w:rsidR="000B4E66" w:rsidRPr="00AC63C6" w14:paraId="4C524EC8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67769B4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oil Typ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0E1EF8F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55427FD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732E251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635C523F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1DB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Hea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746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8B5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20E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x</w:t>
            </w:r>
          </w:p>
        </w:tc>
      </w:tr>
      <w:tr w:rsidR="000B4E66" w:rsidRPr="00AC63C6" w14:paraId="22E07E3B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140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hanne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1669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5 (Head and Neck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6BE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2168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12</w:t>
            </w:r>
          </w:p>
        </w:tc>
      </w:tr>
      <w:tr w:rsidR="000B4E66" w:rsidRPr="00AC63C6" w14:paraId="48852CC3" w14:textId="77777777" w:rsidTr="00654F67">
        <w:trPr>
          <w:trHeight w:val="268"/>
          <w:jc w:val="center"/>
        </w:trPr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1957633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iming</w:t>
            </w:r>
          </w:p>
        </w:tc>
      </w:tr>
      <w:tr w:rsidR="000B4E66" w:rsidRPr="00AC63C6" w14:paraId="1BEB64B1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062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proofErr w:type="spellStart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Prescan</w:t>
            </w:r>
            <w:proofErr w:type="spellEnd"/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 xml:space="preserve"> Time+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49A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61F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BDE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0:30</w:t>
            </w:r>
          </w:p>
        </w:tc>
      </w:tr>
      <w:tr w:rsidR="000B4E66" w:rsidRPr="00AC63C6" w14:paraId="4A3CC171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88C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can Tim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45A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4:48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1273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4:1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7AE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4:05</w:t>
            </w:r>
          </w:p>
        </w:tc>
      </w:tr>
      <w:tr w:rsidR="000B4E66" w:rsidRPr="00AC63C6" w14:paraId="3B5249FF" w14:textId="77777777" w:rsidTr="00654F67">
        <w:trPr>
          <w:trHeight w:val="268"/>
          <w:jc w:val="center"/>
        </w:trPr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D78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Total Time (min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4656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5:18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BF5E2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4:4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B221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04:35</w:t>
            </w:r>
          </w:p>
        </w:tc>
      </w:tr>
      <w:tr w:rsidR="000B4E66" w:rsidRPr="00AC63C6" w14:paraId="4FA3D627" w14:textId="77777777" w:rsidTr="00654F67">
        <w:trPr>
          <w:trHeight w:val="517"/>
          <w:jc w:val="center"/>
        </w:trPr>
        <w:tc>
          <w:tcPr>
            <w:tcW w:w="2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8357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Comments:</w:t>
            </w:r>
          </w:p>
        </w:tc>
        <w:tc>
          <w:tcPr>
            <w:tcW w:w="2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9A4A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Set parameter "image filter" at Weak</w:t>
            </w:r>
          </w:p>
        </w:tc>
        <w:tc>
          <w:tcPr>
            <w:tcW w:w="2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E21F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9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A5EB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  <w:r w:rsidRPr="00AC63C6"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  <w:t> </w:t>
            </w:r>
          </w:p>
        </w:tc>
      </w:tr>
      <w:tr w:rsidR="000B4E66" w:rsidRPr="00AC63C6" w14:paraId="75A3FC02" w14:textId="77777777" w:rsidTr="00654F67">
        <w:trPr>
          <w:trHeight w:val="517"/>
          <w:jc w:val="center"/>
        </w:trPr>
        <w:tc>
          <w:tcPr>
            <w:tcW w:w="2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B6F55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EF9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53F6D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  <w:tc>
          <w:tcPr>
            <w:tcW w:w="229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F29D0" w14:textId="77777777" w:rsidR="000B4E66" w:rsidRPr="00AC63C6" w:rsidRDefault="000B4E66" w:rsidP="00654F67">
            <w:pPr>
              <w:jc w:val="both"/>
              <w:rPr>
                <w:rFonts w:ascii="Gill Sans Light" w:hAnsi="Gill Sans Light" w:cs="Gill Sans Light"/>
                <w:b/>
                <w:bCs/>
                <w:sz w:val="18"/>
                <w:szCs w:val="18"/>
              </w:rPr>
            </w:pPr>
          </w:p>
        </w:tc>
      </w:tr>
    </w:tbl>
    <w:p w14:paraId="2F07C4B3" w14:textId="77777777" w:rsidR="000B4E66" w:rsidRPr="00AC63C6" w:rsidRDefault="000B4E66" w:rsidP="000B4E66">
      <w:pPr>
        <w:jc w:val="both"/>
        <w:rPr>
          <w:rFonts w:ascii="Gill Sans Light" w:hAnsi="Gill Sans Light" w:cs="Gill Sans Light"/>
        </w:rPr>
      </w:pPr>
    </w:p>
    <w:p w14:paraId="5811D720" w14:textId="77777777" w:rsidR="000B4E66" w:rsidRPr="00AC63C6" w:rsidRDefault="000B4E66" w:rsidP="000B4E66">
      <w:pPr>
        <w:ind w:left="709" w:hanging="709"/>
        <w:jc w:val="both"/>
        <w:rPr>
          <w:b/>
          <w:bCs/>
          <w:shd w:val="clear" w:color="auto" w:fill="FFFFFF"/>
        </w:rPr>
      </w:pPr>
    </w:p>
    <w:p w14:paraId="3F76C722" w14:textId="77777777" w:rsidR="000B4E66" w:rsidRPr="00AC63C6" w:rsidRDefault="000B4E66" w:rsidP="000B4E66">
      <w:pPr>
        <w:ind w:left="709" w:hanging="709"/>
        <w:jc w:val="both"/>
        <w:rPr>
          <w:b/>
          <w:bCs/>
          <w:shd w:val="clear" w:color="auto" w:fill="FFFFFF"/>
        </w:rPr>
      </w:pPr>
    </w:p>
    <w:sectPr w:rsidR="000B4E66" w:rsidRPr="00AC63C6" w:rsidSect="00E15DB1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76A4A" w14:textId="77777777" w:rsidR="00D54DC1" w:rsidRDefault="00D54DC1">
      <w:pPr>
        <w:spacing w:after="0" w:line="240" w:lineRule="auto"/>
      </w:pPr>
      <w:r>
        <w:separator/>
      </w:r>
    </w:p>
  </w:endnote>
  <w:endnote w:type="continuationSeparator" w:id="0">
    <w:p w14:paraId="1449563F" w14:textId="77777777" w:rsidR="00D54DC1" w:rsidRDefault="00D54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 Light">
    <w:altName w:val="GILL SAN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315D3" w14:textId="77777777" w:rsidR="00D54DC1" w:rsidRDefault="00D54DC1">
      <w:pPr>
        <w:spacing w:after="0" w:line="240" w:lineRule="auto"/>
      </w:pPr>
      <w:r>
        <w:separator/>
      </w:r>
    </w:p>
  </w:footnote>
  <w:footnote w:type="continuationSeparator" w:id="0">
    <w:p w14:paraId="587E7487" w14:textId="77777777" w:rsidR="00D54DC1" w:rsidRDefault="00D54D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52310648"/>
      <w:docPartObj>
        <w:docPartGallery w:val="Page Numbers (Top of Page)"/>
        <w:docPartUnique/>
      </w:docPartObj>
    </w:sdtPr>
    <w:sdtContent>
      <w:p w14:paraId="0E85044A" w14:textId="77777777" w:rsidR="00000000" w:rsidRDefault="000B4E66" w:rsidP="00261675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002531E" w14:textId="77777777" w:rsidR="00000000" w:rsidRDefault="00000000" w:rsidP="00FF5C4A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602D2" w14:textId="77777777" w:rsidR="00000000" w:rsidRPr="00FF5C4A" w:rsidRDefault="00000000" w:rsidP="00FF5C4A">
    <w:pPr>
      <w:pStyle w:val="En-tte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E66"/>
    <w:rsid w:val="000B4E66"/>
    <w:rsid w:val="00396268"/>
    <w:rsid w:val="0066207F"/>
    <w:rsid w:val="009C583F"/>
    <w:rsid w:val="00D54DC1"/>
    <w:rsid w:val="00DA1713"/>
    <w:rsid w:val="00E71F46"/>
    <w:rsid w:val="00E7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5CA18"/>
  <w15:chartTrackingRefBased/>
  <w15:docId w15:val="{C3A5EAA5-8F2F-4556-8721-6232D912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B4E6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4E6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B4E6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4E66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4E66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4E66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4E66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4E66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  <w:lang w:val="en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4E66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4E6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0B4E6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0B4E66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0B4E6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0B4E6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0B4E6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0B4E6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0B4E66"/>
    <w:rPr>
      <w:rFonts w:asciiTheme="majorHAnsi" w:eastAsiaTheme="majorEastAsia" w:hAnsiTheme="majorHAnsi" w:cstheme="majorBidi"/>
      <w:color w:val="5B9BD5" w:themeColor="accent1"/>
      <w:sz w:val="20"/>
      <w:szCs w:val="20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0B4E6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0B4E66"/>
    <w:pPr>
      <w:spacing w:after="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0B4E66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character" w:customStyle="1" w:styleId="TitreCar">
    <w:name w:val="Titre Car"/>
    <w:basedOn w:val="Policepardfaut"/>
    <w:link w:val="Titre"/>
    <w:uiPriority w:val="10"/>
    <w:rsid w:val="000B4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4E66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CA"/>
    </w:rPr>
  </w:style>
  <w:style w:type="character" w:customStyle="1" w:styleId="Sous-titreCar">
    <w:name w:val="Sous-titre Car"/>
    <w:basedOn w:val="Policepardfaut"/>
    <w:link w:val="Sous-titre"/>
    <w:uiPriority w:val="11"/>
    <w:rsid w:val="000B4E6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CA"/>
    </w:rPr>
  </w:style>
  <w:style w:type="character" w:styleId="lev">
    <w:name w:val="Strong"/>
    <w:basedOn w:val="Policepardfaut"/>
    <w:uiPriority w:val="22"/>
    <w:qFormat/>
    <w:rsid w:val="000B4E66"/>
    <w:rPr>
      <w:b/>
      <w:bCs/>
    </w:rPr>
  </w:style>
  <w:style w:type="character" w:styleId="Accentuation">
    <w:name w:val="Emphasis"/>
    <w:basedOn w:val="Policepardfaut"/>
    <w:uiPriority w:val="20"/>
    <w:qFormat/>
    <w:rsid w:val="000B4E66"/>
    <w:rPr>
      <w:i/>
      <w:iCs/>
    </w:rPr>
  </w:style>
  <w:style w:type="paragraph" w:styleId="Sansinterligne">
    <w:name w:val="No Spacing"/>
    <w:link w:val="SansinterligneCar"/>
    <w:uiPriority w:val="1"/>
    <w:qFormat/>
    <w:rsid w:val="000B4E66"/>
    <w:pPr>
      <w:spacing w:after="0" w:line="240" w:lineRule="auto"/>
    </w:pPr>
    <w:rPr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B4E66"/>
    <w:rPr>
      <w:lang w:val="en-US"/>
    </w:rPr>
  </w:style>
  <w:style w:type="paragraph" w:styleId="Paragraphedeliste">
    <w:name w:val="List Paragraph"/>
    <w:basedOn w:val="Normal"/>
    <w:uiPriority w:val="34"/>
    <w:qFormat/>
    <w:rsid w:val="000B4E6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0B4E66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CA"/>
    </w:rPr>
  </w:style>
  <w:style w:type="character" w:customStyle="1" w:styleId="CitationCar">
    <w:name w:val="Citation Car"/>
    <w:basedOn w:val="Policepardfaut"/>
    <w:link w:val="Citation"/>
    <w:uiPriority w:val="29"/>
    <w:rsid w:val="000B4E66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CA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4E66"/>
    <w:pPr>
      <w:pBdr>
        <w:bottom w:val="single" w:sz="4" w:space="4" w:color="5B9BD5" w:themeColor="accent1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4E66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CA"/>
    </w:rPr>
  </w:style>
  <w:style w:type="character" w:styleId="Accentuationlgre">
    <w:name w:val="Subtle Emphasis"/>
    <w:basedOn w:val="Policepardfaut"/>
    <w:uiPriority w:val="19"/>
    <w:qFormat/>
    <w:rsid w:val="000B4E66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0B4E66"/>
    <w:rPr>
      <w:b/>
      <w:bCs/>
      <w:i/>
      <w:iCs/>
      <w:color w:val="5B9BD5" w:themeColor="accent1"/>
    </w:rPr>
  </w:style>
  <w:style w:type="character" w:styleId="Rfrencelgre">
    <w:name w:val="Subtle Reference"/>
    <w:basedOn w:val="Policepardfaut"/>
    <w:uiPriority w:val="31"/>
    <w:qFormat/>
    <w:rsid w:val="000B4E66"/>
    <w:rPr>
      <w:smallCaps/>
      <w:color w:val="ED7D31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0B4E66"/>
    <w:rPr>
      <w:b/>
      <w:bCs/>
      <w:smallCaps/>
      <w:color w:val="ED7D31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0B4E66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B4E66"/>
    <w:pPr>
      <w:outlineLvl w:val="9"/>
    </w:pPr>
  </w:style>
  <w:style w:type="character" w:styleId="Hyperlien">
    <w:name w:val="Hyperlink"/>
    <w:basedOn w:val="Policepardfaut"/>
    <w:uiPriority w:val="99"/>
    <w:unhideWhenUsed/>
    <w:rsid w:val="000B4E6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0B4E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B4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B4E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B4E66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Appelnotedebasdep">
    <w:name w:val="footnote reference"/>
    <w:basedOn w:val="Policepardfaut"/>
    <w:uiPriority w:val="99"/>
    <w:semiHidden/>
    <w:unhideWhenUsed/>
    <w:rsid w:val="000B4E6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0B4E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4E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4E66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4E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4E66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4E66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4E66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Rvision">
    <w:name w:val="Revision"/>
    <w:hidden/>
    <w:uiPriority w:val="99"/>
    <w:semiHidden/>
    <w:rsid w:val="000B4E66"/>
    <w:pPr>
      <w:spacing w:after="0" w:line="240" w:lineRule="auto"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0B4E6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En-tteCar">
    <w:name w:val="En-tête Car"/>
    <w:basedOn w:val="Policepardfaut"/>
    <w:link w:val="En-tte"/>
    <w:uiPriority w:val="99"/>
    <w:rsid w:val="000B4E66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B4E6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PieddepageCar">
    <w:name w:val="Pied de page Car"/>
    <w:basedOn w:val="Policepardfaut"/>
    <w:link w:val="Pieddepage"/>
    <w:uiPriority w:val="99"/>
    <w:rsid w:val="000B4E66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Numrodepage">
    <w:name w:val="page number"/>
    <w:basedOn w:val="Policepardfaut"/>
    <w:uiPriority w:val="99"/>
    <w:semiHidden/>
    <w:unhideWhenUsed/>
    <w:rsid w:val="000B4E66"/>
  </w:style>
  <w:style w:type="character" w:styleId="Lienvisit">
    <w:name w:val="FollowedHyperlink"/>
    <w:basedOn w:val="Policepardfaut"/>
    <w:uiPriority w:val="99"/>
    <w:semiHidden/>
    <w:unhideWhenUsed/>
    <w:rsid w:val="000B4E66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0B4E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1">
    <w:name w:val="toc 1"/>
    <w:basedOn w:val="Normal"/>
    <w:next w:val="Normal"/>
    <w:autoRedefine/>
    <w:uiPriority w:val="39"/>
    <w:unhideWhenUsed/>
    <w:rsid w:val="000B4E66"/>
    <w:pPr>
      <w:tabs>
        <w:tab w:val="right" w:leader="dot" w:pos="8636"/>
      </w:tabs>
      <w:spacing w:before="120" w:after="0" w:line="240" w:lineRule="auto"/>
    </w:pPr>
    <w:rPr>
      <w:rFonts w:eastAsiaTheme="minorEastAsia"/>
      <w:b/>
      <w:caps/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0B4E66"/>
    <w:pPr>
      <w:spacing w:after="0" w:line="240" w:lineRule="auto"/>
      <w:ind w:left="240"/>
    </w:pPr>
    <w:rPr>
      <w:rFonts w:eastAsiaTheme="minorEastAsia"/>
      <w:smallCaps/>
      <w:lang w:val="en-US"/>
    </w:rPr>
  </w:style>
  <w:style w:type="paragraph" w:styleId="TM3">
    <w:name w:val="toc 3"/>
    <w:basedOn w:val="Normal"/>
    <w:next w:val="Normal"/>
    <w:autoRedefine/>
    <w:uiPriority w:val="39"/>
    <w:unhideWhenUsed/>
    <w:rsid w:val="000B4E66"/>
    <w:pPr>
      <w:spacing w:after="0" w:line="240" w:lineRule="auto"/>
      <w:ind w:left="480"/>
    </w:pPr>
    <w:rPr>
      <w:rFonts w:eastAsiaTheme="minorEastAsia"/>
      <w:i/>
      <w:lang w:val="en-US"/>
    </w:rPr>
  </w:style>
  <w:style w:type="paragraph" w:styleId="TM4">
    <w:name w:val="toc 4"/>
    <w:basedOn w:val="Normal"/>
    <w:next w:val="Normal"/>
    <w:autoRedefine/>
    <w:uiPriority w:val="39"/>
    <w:unhideWhenUsed/>
    <w:rsid w:val="000B4E66"/>
    <w:pPr>
      <w:spacing w:after="0" w:line="240" w:lineRule="auto"/>
      <w:ind w:left="720"/>
    </w:pPr>
    <w:rPr>
      <w:rFonts w:eastAsiaTheme="minorEastAsia"/>
      <w:sz w:val="18"/>
      <w:szCs w:val="18"/>
      <w:lang w:val="en-US"/>
    </w:rPr>
  </w:style>
  <w:style w:type="paragraph" w:styleId="TM5">
    <w:name w:val="toc 5"/>
    <w:basedOn w:val="Normal"/>
    <w:next w:val="Normal"/>
    <w:autoRedefine/>
    <w:uiPriority w:val="39"/>
    <w:unhideWhenUsed/>
    <w:rsid w:val="000B4E66"/>
    <w:pPr>
      <w:spacing w:after="0" w:line="240" w:lineRule="auto"/>
      <w:ind w:left="960"/>
    </w:pPr>
    <w:rPr>
      <w:rFonts w:eastAsiaTheme="minorEastAsia"/>
      <w:sz w:val="18"/>
      <w:szCs w:val="18"/>
      <w:lang w:val="en-US"/>
    </w:rPr>
  </w:style>
  <w:style w:type="paragraph" w:styleId="TM6">
    <w:name w:val="toc 6"/>
    <w:basedOn w:val="Normal"/>
    <w:next w:val="Normal"/>
    <w:autoRedefine/>
    <w:uiPriority w:val="39"/>
    <w:unhideWhenUsed/>
    <w:rsid w:val="000B4E66"/>
    <w:pPr>
      <w:spacing w:after="0" w:line="240" w:lineRule="auto"/>
      <w:ind w:left="1200"/>
    </w:pPr>
    <w:rPr>
      <w:rFonts w:eastAsiaTheme="minorEastAsia"/>
      <w:sz w:val="18"/>
      <w:szCs w:val="18"/>
      <w:lang w:val="en-US"/>
    </w:rPr>
  </w:style>
  <w:style w:type="paragraph" w:styleId="TM7">
    <w:name w:val="toc 7"/>
    <w:basedOn w:val="Normal"/>
    <w:next w:val="Normal"/>
    <w:autoRedefine/>
    <w:uiPriority w:val="39"/>
    <w:unhideWhenUsed/>
    <w:rsid w:val="000B4E66"/>
    <w:pPr>
      <w:spacing w:after="0" w:line="240" w:lineRule="auto"/>
      <w:ind w:left="1440"/>
    </w:pPr>
    <w:rPr>
      <w:rFonts w:eastAsiaTheme="minorEastAsia"/>
      <w:sz w:val="18"/>
      <w:szCs w:val="18"/>
      <w:lang w:val="en-US"/>
    </w:rPr>
  </w:style>
  <w:style w:type="paragraph" w:styleId="TM8">
    <w:name w:val="toc 8"/>
    <w:basedOn w:val="Normal"/>
    <w:next w:val="Normal"/>
    <w:autoRedefine/>
    <w:uiPriority w:val="39"/>
    <w:unhideWhenUsed/>
    <w:rsid w:val="000B4E66"/>
    <w:pPr>
      <w:spacing w:after="0" w:line="240" w:lineRule="auto"/>
      <w:ind w:left="1680"/>
    </w:pPr>
    <w:rPr>
      <w:rFonts w:eastAsiaTheme="minorEastAsia"/>
      <w:sz w:val="18"/>
      <w:szCs w:val="18"/>
      <w:lang w:val="en-US"/>
    </w:rPr>
  </w:style>
  <w:style w:type="paragraph" w:styleId="TM9">
    <w:name w:val="toc 9"/>
    <w:basedOn w:val="Normal"/>
    <w:next w:val="Normal"/>
    <w:autoRedefine/>
    <w:uiPriority w:val="39"/>
    <w:unhideWhenUsed/>
    <w:rsid w:val="000B4E66"/>
    <w:pPr>
      <w:spacing w:after="0" w:line="240" w:lineRule="auto"/>
      <w:ind w:left="1920"/>
    </w:pPr>
    <w:rPr>
      <w:rFonts w:eastAsiaTheme="minorEastAsia"/>
      <w:sz w:val="18"/>
      <w:szCs w:val="18"/>
      <w:lang w:val="en-US"/>
    </w:rPr>
  </w:style>
  <w:style w:type="paragraph" w:customStyle="1" w:styleId="Default">
    <w:name w:val="Default"/>
    <w:rsid w:val="000B4E66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0B4E66"/>
    <w:pPr>
      <w:spacing w:after="0" w:line="240" w:lineRule="auto"/>
    </w:pPr>
    <w:rPr>
      <w:rFonts w:ascii="Courier" w:eastAsiaTheme="minorEastAsia" w:hAnsi="Courier"/>
      <w:sz w:val="21"/>
      <w:szCs w:val="21"/>
      <w:lang w:val="en-CA" w:eastAsia="fr-FR"/>
    </w:rPr>
  </w:style>
  <w:style w:type="character" w:customStyle="1" w:styleId="TextebrutCar">
    <w:name w:val="Texte brut Car"/>
    <w:basedOn w:val="Policepardfaut"/>
    <w:link w:val="Textebrut"/>
    <w:uiPriority w:val="99"/>
    <w:rsid w:val="000B4E66"/>
    <w:rPr>
      <w:rFonts w:ascii="Courier" w:eastAsiaTheme="minorEastAsia" w:hAnsi="Courier"/>
      <w:sz w:val="21"/>
      <w:szCs w:val="21"/>
      <w:lang w:val="en-CA" w:eastAsia="fr-FR"/>
    </w:rPr>
  </w:style>
  <w:style w:type="paragraph" w:customStyle="1" w:styleId="Body">
    <w:name w:val="Body"/>
    <w:rsid w:val="000B4E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CA" w:eastAsia="fr-FR"/>
    </w:rPr>
  </w:style>
  <w:style w:type="paragraph" w:customStyle="1" w:styleId="TableStyle1">
    <w:name w:val="Table Style 1"/>
    <w:rsid w:val="000B4E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bdr w:val="nil"/>
      <w:lang w:val="en-CA" w:eastAsia="fr-FR"/>
    </w:rPr>
  </w:style>
  <w:style w:type="paragraph" w:customStyle="1" w:styleId="Heading10">
    <w:name w:val="Heading 10"/>
    <w:next w:val="Body"/>
    <w:rsid w:val="000B4E66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120" w:lineRule="auto"/>
      <w:outlineLvl w:val="2"/>
    </w:pPr>
    <w:rPr>
      <w:rFonts w:ascii="Helvetica" w:eastAsia="Helvetica" w:hAnsi="Helvetica" w:cs="Helvetica"/>
      <w:b/>
      <w:bCs/>
      <w:color w:val="005392"/>
      <w:sz w:val="36"/>
      <w:szCs w:val="36"/>
      <w:bdr w:val="nil"/>
      <w:lang w:val="en-CA"/>
    </w:rPr>
  </w:style>
  <w:style w:type="paragraph" w:customStyle="1" w:styleId="Heading11">
    <w:name w:val="Heading 11"/>
    <w:next w:val="Body"/>
    <w:rsid w:val="000B4E66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3"/>
    </w:pPr>
    <w:rPr>
      <w:rFonts w:ascii="Helvetica" w:eastAsia="Helvetica" w:hAnsi="Helvetica" w:cs="Helvetica"/>
      <w:b/>
      <w:bCs/>
      <w:color w:val="005392"/>
      <w:sz w:val="24"/>
      <w:szCs w:val="24"/>
      <w:bdr w:val="nil"/>
      <w:lang w:val="en-CA"/>
    </w:rPr>
  </w:style>
  <w:style w:type="paragraph" w:customStyle="1" w:styleId="BodyBullet2">
    <w:name w:val="Body Bullet 2"/>
    <w:rsid w:val="000B4E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/>
    </w:rPr>
  </w:style>
  <w:style w:type="paragraph" w:customStyle="1" w:styleId="FreeForm">
    <w:name w:val="Free Form"/>
    <w:rsid w:val="000B4E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B4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3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swaran P.</dc:creator>
  <cp:keywords/>
  <dc:description/>
  <cp:lastModifiedBy>Laurie Décarie-Labbé</cp:lastModifiedBy>
  <cp:revision>2</cp:revision>
  <dcterms:created xsi:type="dcterms:W3CDTF">2024-08-03T21:26:00Z</dcterms:created>
  <dcterms:modified xsi:type="dcterms:W3CDTF">2024-08-03T21:26:00Z</dcterms:modified>
</cp:coreProperties>
</file>